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>Supplementary File 1</w:t>
      </w:r>
      <w:r w:rsidR="00790F82">
        <w:rPr>
          <w:rFonts w:ascii="Times New Roman" w:hAnsi="Times New Roman" w:cs="Times New Roman"/>
          <w:b/>
          <w:sz w:val="24"/>
          <w:szCs w:val="24"/>
          <w:lang w:val="en-AU" w:eastAsia="en-AU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 w:rsidRPr="00790F82">
        <w:rPr>
          <w:rFonts w:ascii="Times New Roman" w:hAnsi="Times New Roman" w:cs="Times New Roman"/>
          <w:sz w:val="24"/>
          <w:szCs w:val="24"/>
          <w:lang w:val="en-AU" w:eastAsia="en-AU"/>
        </w:rPr>
        <w:t>Search Strategies</w:t>
      </w: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 </w:t>
      </w:r>
    </w:p>
    <w:p w:rsidR="00713939" w:rsidRDefault="00713939" w:rsidP="0071393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sz w:val="24"/>
          <w:szCs w:val="24"/>
          <w:lang w:val="en-AU" w:eastAsia="en-AU"/>
        </w:rPr>
        <w:t>Electronic bibliographic database</w:t>
      </w:r>
      <w:r w:rsidRPr="00250FFD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searches were run on 23</w:t>
      </w:r>
      <w:r w:rsidRPr="00250FFD">
        <w:rPr>
          <w:rFonts w:ascii="Times New Roman" w:hAnsi="Times New Roman" w:cs="Times New Roman"/>
          <w:sz w:val="24"/>
          <w:szCs w:val="24"/>
          <w:vertAlign w:val="superscript"/>
          <w:lang w:val="en-AU" w:eastAsia="en-AU"/>
        </w:rPr>
        <w:t>rd</w:t>
      </w:r>
      <w:r w:rsidRPr="00250FFD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February 2016.</w:t>
      </w:r>
      <w:r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</w:p>
    <w:p w:rsidR="00713939" w:rsidRDefault="00713939" w:rsidP="00713939">
      <w:pPr>
        <w:pStyle w:val="ListParagraph"/>
        <w:numPr>
          <w:ilvl w:val="1"/>
          <w:numId w:val="1"/>
        </w:numPr>
        <w:tabs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 w:rsidRPr="00DB168B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Electronic </w:t>
      </w: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bibliographic </w:t>
      </w:r>
      <w:r w:rsidRPr="00DB168B">
        <w:rPr>
          <w:rFonts w:ascii="Times New Roman" w:hAnsi="Times New Roman" w:cs="Times New Roman"/>
          <w:b/>
          <w:sz w:val="24"/>
          <w:szCs w:val="24"/>
          <w:lang w:val="en-AU" w:eastAsia="en-AU"/>
        </w:rPr>
        <w:t>databases</w:t>
      </w:r>
    </w:p>
    <w:p w:rsidR="00713939" w:rsidRPr="00DB168B" w:rsidRDefault="00713939" w:rsidP="00713939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AU" w:eastAsia="en-AU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AU" w:eastAsia="en-AU"/>
        </w:rPr>
        <w:t>MEDLINE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.exp spinal cord injuri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2.spinal cord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3.cervical cord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exp Spinal Cord Ischemia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. exp spinal injuri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. exp spinal cord diseas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. exp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paralysi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9.exp paraplegia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0. quadriplegia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1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2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3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8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2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1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2. or/1-21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skin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4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pressure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5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26. 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7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8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0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1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32. or/23-31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33. disease management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34. primary prevention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35. secondary pre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36. tertiary pre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37. preventive health servic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8. Early Medical Inter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 Health promo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0. self-administr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1. self-medi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2.</w:t>
      </w:r>
      <w:r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self-car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3.</w:t>
      </w:r>
      <w:r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risk reduction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behavior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4. exp consumer particip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45. health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behavior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6. exp patient complianc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7. self-examin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8. exp 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e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9. activities of daily living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0. exp life style/  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1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2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3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4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6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7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8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0. program evaluation/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1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2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3. behavior therapy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7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1. 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</w:t>
      </w:r>
      <w:r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Health edu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4.</w:t>
      </w:r>
      <w:r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nsumer Health inform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5. Patient education as topic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6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7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8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81. or/33-80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2. 32 AND 81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3. exp skin car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4. or/82-83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85. 22 AND 84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274C67" w:rsidRDefault="00713939" w:rsidP="00713939">
      <w:pPr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EMBASE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. exp spinal cord injury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. exp spine injury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. spinal paralysi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spinal cord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spinal cord ischemia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paraplegia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7. quadriplegia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  exp spinal cord diseas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9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10. (central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co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1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2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3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7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8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0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1. or/1-20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22.</w:t>
      </w:r>
      <w:r w:rsidRPr="007C3BDA">
        <w:rPr>
          <w:rFonts w:ascii="Times New Roman" w:hAnsi="Times New Roman" w:cs="Times New Roman"/>
          <w:b/>
          <w:sz w:val="24"/>
          <w:szCs w:val="24"/>
          <w:lang w:val="fr-CA" w:eastAsia="en-CA"/>
        </w:rPr>
        <w:t xml:space="preserve">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 skin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/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2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4.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5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6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7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8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0. or/22-29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1. disease management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2. exp self-car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3. primary pre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4. secondary pre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5. preventive medicin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6. preventive health servic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7. early inter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38. health promo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 health edu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0. patient edu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1. health behavior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2. risk reduc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3. patient particip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4. exp patient complianc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5. self-examin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6. daily life activity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7. lifestyle modifi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8. drug self-administr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9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behavior modifi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0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behavior chang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1. prevention study/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2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3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4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5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7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8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9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1. program evaluation/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2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3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7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 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 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1.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4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7. or/31-76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8. 30 AND 77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9. skin car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0. or/78-79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1. 21 AND 80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PSYCINFO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exp spinal cord injuries/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. spinal cord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. paralysi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paraplegia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quadriplegia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exp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8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9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0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1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3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7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8.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or/1-17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9. skin disorder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20. 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1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2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3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4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5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6. or/19-25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7. disease management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8. client edu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health knowledg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0. treatment complianc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1. health promo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2. preven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3. preventive medicin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4. self-medi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5. drug self-administr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6. self-care skill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7. client particip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8. health behavior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39. illness behavior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0. self- help techniqu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1. self-management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lastRenderedPageBreak/>
        <w:t>42. treatment compliance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 xml:space="preserve">43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"self examination (medical)"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4. activities of daily living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5. lifestyle changes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6. program evalu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7. behavior modification/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8. exp behavior change/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49. (self) adj1 (help or manage* or care or determination or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50. (disease management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51. (expert patient*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2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3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4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5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6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58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59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0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1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2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3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67. 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1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 or/27-72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4. 18 AND 26 AND 73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INAHL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1. MH "spinal cord injuries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2. MH "Spinal Cord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. MH "Cervical Cord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. MH "Spinal Injuries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. MH Spinal cord diseases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6. MH "Myelitis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. MH "Paralysis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8. MH "paraplegia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S9. MH "Quadriplegia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10. MH "spinal diseases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1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central cord syndrome) or AB (central cord syndrome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2. TI (spinal cord) N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transaction? or fracture? or contusion or ischemia) or AB (spinal cord) N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3. TI (spine or spinal) N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fracture?) or AB (spine or spinal) N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14.  TI (paralysis) or AB (paralysis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15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6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7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8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 or AB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9. TI (myelopathy) or AB (myelopathy)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0. TI (myelitis) or AB (myelitis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1. TI (SCI) or AB (SCI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2. or/S1-S21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23. MH "Skin Ulcer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24. MH "pressure ulcer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S25.TI (bedsore? or bed sore?) or AB ((bedsore? or bed sore?)</w:t>
      </w:r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S26. TI (skin) N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*) or AB (skin) N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*) 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27. TI (pressure) N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sore? or wound?) or AB (pressure) N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? or wound?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28. TI (decubitus or decubital) or AB (decubitus or decubital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29. TI (secondary) N2 (complication? or condition?) or AB (secondary) N2 (complication? or condition?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30. TI (medical complication?) or AB (medical complication?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31. or/S23-S30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2. MH "Disease Management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3. MH "Preventive Health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4. MH "Primary Health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5. MH "Secondary Health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6. MH "Tertiary Health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7. MH "Early interven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8. MH "health promo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9. MH "self administra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0. MH "self medica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1. MH "self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2. MH "self care agency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3. MH "consumer participa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4. MH "consumer health informa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5. MH "behavioral changes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6. MH "health behavior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S47. MH "patient compliance+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8. MH "Patient Centered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9. MH "activities of daily living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0. MH "Life Style Changes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1. MH "Program evaluation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2. MH "Health education"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53.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TI (self) N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treat*) or AB (self) N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4. TI (disease management) or AB (disease management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5. TI (expert patient*) or AB (expert patient*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6. TI (empower*) or AB (empower*)</w:t>
      </w:r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7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58. TI (prevent*) or AB (prevent*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59. TI (participation) N1 (patient* or consumer*) or AB (participation) N1 (patient* or consumer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60. TI (support) or AB (support)</w:t>
      </w:r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61. TI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N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 or AB 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N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S62. TI (program? or programme?) or AB (program? or programme?)</w:t>
      </w:r>
    </w:p>
    <w:p w:rsidR="00713939" w:rsidRPr="007C3BDA" w:rsidRDefault="00713939" w:rsidP="00713939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S63. TI (workshop) or AB (workshop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4. TI (training) or AB (train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5. TI (skill*) or AB (skill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6. TI (change) N2 (strategies or strategy) or AB (change) N2 (strategies or strategy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7. TI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 or AB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8. TI (patient-focus*) or AB (patient-focus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9. TI (adjustment) or AB (adjustment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0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</w:t>
      </w:r>
    </w:p>
    <w:p w:rsidR="00713939" w:rsidRPr="007C3BDA" w:rsidRDefault="00713939" w:rsidP="00713939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71. TI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N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 or AB ((life style or lifestyle) N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2. TI (education) or AB (education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3. TI (rehabilitation) or AB (rehabilitation)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4 TI 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 or AB 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5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6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7. or/S32-S76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8. S31 AND S77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9.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H "skin care"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80. or/S78-79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81. S22 AND S80 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ENTRAL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1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1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2. or/1-11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3. (bedsore* or bed sore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4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5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7. (secondary) adj2 (complication* or condition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8. (medical complication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9. or/13-18</w:t>
      </w:r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0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1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2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3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4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well-being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5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6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7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8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9. (program? or programm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0. (workshop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1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2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3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4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5. 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6. 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8.  ((life style or lifestyle) adj5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0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1.( telemedicine or tele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43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4. or/20-43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5. 12 AND 19 AND 44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PEDRO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. spin* AND self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spin* AND ulcer*    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spin* AND self-care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spin*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spin* AND skin        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spin* AND pressure AND prevent*         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617C5C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Note: </w:t>
      </w:r>
      <w:r w:rsidRPr="00617C5C">
        <w:rPr>
          <w:rFonts w:ascii="Times New Roman" w:hAnsi="Times New Roman" w:cs="Times New Roman"/>
          <w:sz w:val="24"/>
          <w:szCs w:val="24"/>
          <w:lang w:val="en-CA" w:eastAsia="en-CA"/>
        </w:rPr>
        <w:t>These searches were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limited to title and abstract (by default)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ERIC </w:t>
      </w:r>
    </w:p>
    <w:p w:rsidR="00713939" w:rsidRPr="007C3BDA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color w:val="1F497D" w:themeColor="dark2"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1. (spine or spinal) AND (self-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 xml:space="preserve">* or ulcer* or 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* or skin).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ti,ab</w:t>
      </w:r>
      <w:proofErr w:type="spellEnd"/>
    </w:p>
    <w:p w:rsidR="00713939" w:rsidRPr="007C3BDA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2. (spine or spinal) AND (pressure) AND (prevent*).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ti,ab</w:t>
      </w:r>
      <w:proofErr w:type="spellEnd"/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D26944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Note: the above terms were searched </w:t>
      </w:r>
      <w:r w:rsidRPr="00154536">
        <w:rPr>
          <w:rFonts w:ascii="Times New Roman" w:hAnsi="Times New Roman" w:cs="Times New Roman"/>
        </w:rPr>
        <w:t>across:</w:t>
      </w:r>
      <w:r w:rsidRPr="00154536">
        <w:rPr>
          <w:rStyle w:val="Strong"/>
          <w:rFonts w:ascii="Times New Roman" w:hAnsi="Times New Roman" w:cs="Times New Roman"/>
        </w:rPr>
        <w:t xml:space="preserve"> </w:t>
      </w:r>
      <w:r w:rsidRPr="00154536">
        <w:rPr>
          <w:rStyle w:val="Strong"/>
          <w:rFonts w:ascii="Times New Roman" w:hAnsi="Times New Roman" w:cs="Times New Roman"/>
          <w:b w:val="0"/>
        </w:rPr>
        <w:t>title</w:t>
      </w:r>
      <w:r w:rsidRPr="00154536">
        <w:rPr>
          <w:rFonts w:ascii="Times New Roman" w:hAnsi="Times New Roman" w:cs="Times New Roman"/>
          <w:b/>
        </w:rPr>
        <w:t xml:space="preserve">, </w:t>
      </w:r>
      <w:r w:rsidRPr="00154536">
        <w:rPr>
          <w:rStyle w:val="Strong"/>
          <w:rFonts w:ascii="Times New Roman" w:hAnsi="Times New Roman" w:cs="Times New Roman"/>
          <w:b w:val="0"/>
        </w:rPr>
        <w:t>author</w:t>
      </w:r>
      <w:r w:rsidRPr="00154536">
        <w:rPr>
          <w:rFonts w:ascii="Times New Roman" w:hAnsi="Times New Roman" w:cs="Times New Roman"/>
          <w:b/>
        </w:rPr>
        <w:t xml:space="preserve">, </w:t>
      </w:r>
      <w:r w:rsidRPr="00154536">
        <w:rPr>
          <w:rStyle w:val="Strong"/>
          <w:rFonts w:ascii="Times New Roman" w:hAnsi="Times New Roman" w:cs="Times New Roman"/>
          <w:b w:val="0"/>
        </w:rPr>
        <w:t>source</w:t>
      </w:r>
      <w:r w:rsidRPr="00154536">
        <w:rPr>
          <w:rFonts w:ascii="Times New Roman" w:hAnsi="Times New Roman" w:cs="Times New Roman"/>
          <w:b/>
        </w:rPr>
        <w:t xml:space="preserve">, </w:t>
      </w:r>
      <w:r w:rsidRPr="00154536">
        <w:rPr>
          <w:rStyle w:val="Strong"/>
          <w:rFonts w:ascii="Times New Roman" w:hAnsi="Times New Roman" w:cs="Times New Roman"/>
          <w:b w:val="0"/>
        </w:rPr>
        <w:t>abstract</w:t>
      </w:r>
      <w:r w:rsidRPr="00154536">
        <w:rPr>
          <w:rFonts w:ascii="Times New Roman" w:hAnsi="Times New Roman" w:cs="Times New Roman"/>
          <w:b/>
        </w:rPr>
        <w:t xml:space="preserve"> </w:t>
      </w:r>
      <w:r w:rsidRPr="00154536">
        <w:rPr>
          <w:rFonts w:ascii="Times New Roman" w:hAnsi="Times New Roman" w:cs="Times New Roman"/>
        </w:rPr>
        <w:t>and</w:t>
      </w:r>
      <w:r w:rsidRPr="00154536">
        <w:rPr>
          <w:rFonts w:ascii="Times New Roman" w:hAnsi="Times New Roman" w:cs="Times New Roman"/>
          <w:b/>
        </w:rPr>
        <w:t xml:space="preserve"> </w:t>
      </w:r>
      <w:r w:rsidRPr="00154536">
        <w:rPr>
          <w:rStyle w:val="Strong"/>
          <w:rFonts w:ascii="Times New Roman" w:hAnsi="Times New Roman" w:cs="Times New Roman"/>
          <w:b w:val="0"/>
        </w:rPr>
        <w:t>descriptor</w:t>
      </w:r>
      <w:r>
        <w:rPr>
          <w:rStyle w:val="Strong"/>
          <w:rFonts w:ascii="Times New Roman" w:hAnsi="Times New Roman" w:cs="Times New Roman"/>
          <w:b w:val="0"/>
        </w:rPr>
        <w:t xml:space="preserve"> (by default)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IRRIE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spinal cord injuries (subject) AND self-manage (title)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spinal cord injuries (subject) AND self care (subject)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spinal cord injuries (subject) AND ulcer (title)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spinal cord injuries (subject) AND pressure sores (subject)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spinal cord injuries (subject) AND behavior modification (subject)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spinal cord injuries (subject) AND skin (title)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R</w:t>
      </w:r>
      <w:r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EHABDATA</w:t>
      </w: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>These combinations were searched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using the 'specific field'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search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>feature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limited to abstracts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(self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   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ulcer*)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ulcer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vent*)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elf-care)            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kin)                                                   </w:t>
      </w:r>
    </w:p>
    <w:p w:rsidR="00713939" w:rsidRPr="007C3BDA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ssure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vent*)             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Default="00713939" w:rsidP="00713939">
      <w:pPr>
        <w:pStyle w:val="ListParagraph"/>
        <w:numPr>
          <w:ilvl w:val="1"/>
          <w:numId w:val="1"/>
        </w:numPr>
        <w:tabs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 w:rsidRPr="00DB168B">
        <w:rPr>
          <w:rFonts w:ascii="Times New Roman" w:hAnsi="Times New Roman" w:cs="Times New Roman"/>
          <w:b/>
          <w:sz w:val="24"/>
          <w:szCs w:val="24"/>
          <w:lang w:val="en-CA" w:eastAsia="en-CA"/>
        </w:rPr>
        <w:t>Clinical trial registry platforms</w:t>
      </w:r>
    </w:p>
    <w:p w:rsidR="00713939" w:rsidRPr="00DB168B" w:rsidRDefault="00713939" w:rsidP="00713939">
      <w:pPr>
        <w:pStyle w:val="ListParagraph"/>
        <w:tabs>
          <w:tab w:val="left" w:pos="284"/>
        </w:tabs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13939" w:rsidRPr="00CB7D61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CB7D61">
        <w:rPr>
          <w:rFonts w:ascii="Times New Roman" w:hAnsi="Times New Roman" w:cs="Times New Roman"/>
          <w:sz w:val="24"/>
          <w:szCs w:val="24"/>
          <w:lang w:val="en-AU" w:eastAsia="en-AU"/>
        </w:rPr>
        <w:t>Clinical trial registry platforms</w:t>
      </w:r>
      <w:r w:rsidRPr="00CB7D61">
        <w:rPr>
          <w:rFonts w:ascii="Times New Roman" w:eastAsia="Times New Roman" w:hAnsi="Times New Roman" w:cs="Times New Roman"/>
          <w:sz w:val="24"/>
          <w:szCs w:val="24"/>
        </w:rPr>
        <w:t xml:space="preserve"> were searched on 21</w:t>
      </w:r>
      <w:r w:rsidRPr="00CB7D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CB7D61">
        <w:rPr>
          <w:rFonts w:ascii="Times New Roman" w:eastAsia="Times New Roman" w:hAnsi="Times New Roman" w:cs="Times New Roman"/>
          <w:sz w:val="24"/>
          <w:szCs w:val="24"/>
        </w:rPr>
        <w:t xml:space="preserve"> June 2016.</w:t>
      </w:r>
    </w:p>
    <w:p w:rsidR="00713939" w:rsidRDefault="00713939" w:rsidP="007139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74C67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World Health Organization International Clinical Trials Registry</w:t>
      </w:r>
    </w:p>
    <w:p w:rsidR="00713939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3939" w:rsidRPr="00620706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eywords used: 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spinal cord inju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SCI</w:t>
      </w:r>
    </w:p>
    <w:p w:rsidR="00713939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3939" w:rsidRPr="00274C67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74C67">
        <w:rPr>
          <w:rFonts w:ascii="Times New Roman" w:eastAsia="Times New Roman" w:hAnsi="Times New Roman" w:cs="Times New Roman"/>
          <w:sz w:val="24"/>
          <w:szCs w:val="24"/>
          <w:u w:val="single"/>
        </w:rPr>
        <w:t>Meta-Register of Controlled Trials</w:t>
      </w:r>
    </w:p>
    <w:p w:rsidR="00713939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13939" w:rsidRDefault="00713939" w:rsidP="007139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706">
        <w:rPr>
          <w:rFonts w:ascii="Times New Roman" w:eastAsia="Times New Roman" w:hAnsi="Times New Roman" w:cs="Times New Roman"/>
          <w:sz w:val="24"/>
          <w:szCs w:val="24"/>
        </w:rPr>
        <w:t>Keywords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wo independent searches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713939" w:rsidRPr="00620706" w:rsidRDefault="00713939" w:rsidP="00713939">
      <w:pPr>
        <w:pStyle w:val="ListParagraph"/>
        <w:numPr>
          <w:ilvl w:val="0"/>
          <w:numId w:val="2"/>
        </w:numPr>
        <w:tabs>
          <w:tab w:val="left" w:pos="284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620706">
        <w:rPr>
          <w:rFonts w:ascii="Times New Roman" w:eastAsia="Times New Roman" w:hAnsi="Times New Roman" w:cs="Times New Roman"/>
          <w:sz w:val="24"/>
          <w:szCs w:val="24"/>
        </w:rPr>
        <w:t>spinal cord injury</w:t>
      </w:r>
    </w:p>
    <w:p w:rsidR="001C77F7" w:rsidRPr="00852D2A" w:rsidRDefault="00713939" w:rsidP="00852D2A">
      <w:pPr>
        <w:pStyle w:val="ListParagraph"/>
        <w:numPr>
          <w:ilvl w:val="0"/>
          <w:numId w:val="2"/>
        </w:numPr>
        <w:tabs>
          <w:tab w:val="left" w:pos="142"/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6207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essure AND ulcer) OR (pressure AND sore) OR (bed AND sore) OR </w:t>
      </w:r>
      <w:proofErr w:type="spellStart"/>
      <w:r w:rsidRPr="00620706">
        <w:rPr>
          <w:rFonts w:ascii="Times New Roman" w:hAnsi="Times New Roman" w:cs="Times New Roman"/>
          <w:color w:val="000000" w:themeColor="text1"/>
          <w:sz w:val="24"/>
          <w:szCs w:val="24"/>
        </w:rPr>
        <w:t>decubitu</w:t>
      </w:r>
      <w:r w:rsidR="00852D2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</w:p>
    <w:p w:rsidR="00816CDA" w:rsidRPr="00E56B31" w:rsidRDefault="00816CDA" w:rsidP="00852D2A">
      <w:pPr>
        <w:rPr>
          <w:rFonts w:ascii="Times New Roman" w:hAnsi="Times New Roman" w:cs="Times New Roman"/>
          <w:sz w:val="24"/>
          <w:szCs w:val="24"/>
        </w:rPr>
      </w:pPr>
    </w:p>
    <w:sectPr w:rsidR="00816CDA" w:rsidRPr="00E56B31" w:rsidSect="00852D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A24A2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7830"/>
    <w:rsid w:val="00547117"/>
    <w:rsid w:val="00554048"/>
    <w:rsid w:val="00554754"/>
    <w:rsid w:val="005646CE"/>
    <w:rsid w:val="005674A7"/>
    <w:rsid w:val="00583FFF"/>
    <w:rsid w:val="00585F24"/>
    <w:rsid w:val="00594EF8"/>
    <w:rsid w:val="005A7ED0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801F47"/>
    <w:rsid w:val="00814304"/>
    <w:rsid w:val="00816CDA"/>
    <w:rsid w:val="00824A26"/>
    <w:rsid w:val="008429F7"/>
    <w:rsid w:val="008441F4"/>
    <w:rsid w:val="00851A9F"/>
    <w:rsid w:val="00852D2A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F018C"/>
    <w:rsid w:val="00915F95"/>
    <w:rsid w:val="00925979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B048D"/>
    <w:rsid w:val="009B76A7"/>
    <w:rsid w:val="009C5AC7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654C"/>
    <w:rsid w:val="00D50EB1"/>
    <w:rsid w:val="00D61972"/>
    <w:rsid w:val="00D62A8B"/>
    <w:rsid w:val="00D67853"/>
    <w:rsid w:val="00D70E38"/>
    <w:rsid w:val="00DA218E"/>
    <w:rsid w:val="00DB398C"/>
    <w:rsid w:val="00DB719B"/>
    <w:rsid w:val="00DE505D"/>
    <w:rsid w:val="00DF1EB6"/>
    <w:rsid w:val="00E064AC"/>
    <w:rsid w:val="00E155EA"/>
    <w:rsid w:val="00E21270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2CA7"/>
    <w:rsid w:val="00F9650D"/>
    <w:rsid w:val="00F96C57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A3E4E3-749C-4B09-AAAA-DDDFBCDDE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434</Words>
  <Characters>1387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6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8-03-10T16:16:00Z</dcterms:created>
  <dcterms:modified xsi:type="dcterms:W3CDTF">2018-03-10T16:17:00Z</dcterms:modified>
</cp:coreProperties>
</file>